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84CC6" w14:textId="77777777" w:rsidR="00BF223E" w:rsidRPr="00EC3F26" w:rsidRDefault="00BF223E" w:rsidP="00BF223E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685F0FD" wp14:editId="6B7B086E">
            <wp:extent cx="5727700" cy="5727700"/>
            <wp:effectExtent l="0" t="0" r="0" b="0"/>
            <wp:docPr id="4726289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43077" name="Picture 1314430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3F26">
        <w:rPr>
          <w:rFonts w:asciiTheme="majorBidi" w:hAnsiTheme="majorBidi" w:cstheme="majorBidi"/>
          <w:color w:val="000000" w:themeColor="text1"/>
        </w:rPr>
        <w:t xml:space="preserve"> Figure S5. Depression and educational attainment across different MR approaches in UKB cohort</w:t>
      </w:r>
    </w:p>
    <w:sectPr w:rsidR="00BF223E" w:rsidRPr="00EC3F26" w:rsidSect="00F823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BF223E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8232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4:00Z</dcterms:created>
  <dcterms:modified xsi:type="dcterms:W3CDTF">2024-04-30T16:54:00Z</dcterms:modified>
</cp:coreProperties>
</file>